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ombreadoclaro1"/>
        <w:tblpPr w:leftFromText="141" w:rightFromText="141" w:vertAnchor="page" w:horzAnchor="margin" w:tblpY="949"/>
        <w:tblW w:w="9438" w:type="dxa"/>
        <w:tblLook w:val="04A0" w:firstRow="1" w:lastRow="0" w:firstColumn="1" w:lastColumn="0" w:noHBand="0" w:noVBand="1"/>
      </w:tblPr>
      <w:tblGrid>
        <w:gridCol w:w="358"/>
        <w:gridCol w:w="4192"/>
        <w:gridCol w:w="357"/>
        <w:gridCol w:w="357"/>
        <w:gridCol w:w="338"/>
        <w:gridCol w:w="959"/>
        <w:gridCol w:w="959"/>
        <w:gridCol w:w="959"/>
        <w:gridCol w:w="959"/>
      </w:tblGrid>
      <w:tr w:rsidR="008268DC" w:rsidRPr="003C4FD1" w14:paraId="19949282" w14:textId="77777777" w:rsidTr="00826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8" w:type="dxa"/>
            <w:gridSpan w:val="9"/>
            <w:noWrap/>
            <w:hideMark/>
          </w:tcPr>
          <w:p w14:paraId="6735E4BA" w14:textId="2884D07D" w:rsidR="008268DC" w:rsidRPr="00877102" w:rsidRDefault="0086434B" w:rsidP="0086434B">
            <w:pPr>
              <w:rPr>
                <w:rFonts w:asciiTheme="minorHAnsi" w:hAnsiTheme="minorHAnsi" w:cs="Arial"/>
                <w:lang w:val="en-US"/>
              </w:rPr>
            </w:pPr>
            <w:bookmarkStart w:id="0" w:name="_GoBack"/>
            <w:bookmarkEnd w:id="0"/>
            <w:r>
              <w:rPr>
                <w:rFonts w:asciiTheme="minorHAnsi" w:hAnsiTheme="minorHAnsi" w:cs="Arial"/>
                <w:lang w:val="en-US"/>
              </w:rPr>
              <w:t xml:space="preserve">TABLE </w:t>
            </w:r>
            <w:r w:rsidR="007D4768">
              <w:rPr>
                <w:rFonts w:asciiTheme="minorHAnsi" w:hAnsiTheme="minorHAnsi" w:cs="Arial"/>
                <w:lang w:val="en-US"/>
              </w:rPr>
              <w:t>S1</w:t>
            </w:r>
            <w:r>
              <w:rPr>
                <w:rFonts w:asciiTheme="minorHAnsi" w:hAnsiTheme="minorHAnsi" w:cs="Arial"/>
                <w:lang w:val="en-US"/>
              </w:rPr>
              <w:t>.</w:t>
            </w:r>
            <w:r w:rsidR="007D4768">
              <w:rPr>
                <w:rFonts w:asciiTheme="minorHAnsi" w:hAnsiTheme="minorHAnsi" w:cs="Arial"/>
                <w:lang w:val="en-US"/>
              </w:rPr>
              <w:t xml:space="preserve"> PubMed Search Strategy and List of Descriptors Used to Select A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 xml:space="preserve">rticles </w:t>
            </w:r>
            <w:r w:rsidR="007D4768">
              <w:rPr>
                <w:rFonts w:asciiTheme="minorHAnsi" w:hAnsiTheme="minorHAnsi" w:cs="Arial"/>
                <w:color w:val="000000"/>
                <w:lang w:val="en-US"/>
              </w:rPr>
              <w:t>Published in English B</w:t>
            </w:r>
            <w:r w:rsidR="008268DC" w:rsidRPr="00877102">
              <w:rPr>
                <w:rFonts w:asciiTheme="minorHAnsi" w:hAnsiTheme="minorHAnsi" w:cs="Arial"/>
                <w:color w:val="000000"/>
                <w:lang w:val="en-US"/>
              </w:rPr>
              <w:t>etween January</w:t>
            </w:r>
            <w:r w:rsidR="001B46D2">
              <w:rPr>
                <w:rFonts w:asciiTheme="minorHAnsi" w:hAnsiTheme="minorHAnsi" w:cs="Arial"/>
                <w:color w:val="000000"/>
                <w:lang w:val="en-US"/>
              </w:rPr>
              <w:t xml:space="preserve"> 1,</w:t>
            </w:r>
            <w:r w:rsidR="008268DC" w:rsidRPr="00877102">
              <w:rPr>
                <w:rFonts w:asciiTheme="minorHAnsi" w:hAnsiTheme="minorHAnsi" w:cs="Arial"/>
                <w:color w:val="000000"/>
                <w:lang w:val="en-US"/>
              </w:rPr>
              <w:t xml:space="preserve"> 2003 and February </w:t>
            </w:r>
            <w:r w:rsidR="003C4FD1">
              <w:rPr>
                <w:rFonts w:asciiTheme="minorHAnsi" w:hAnsiTheme="minorHAnsi" w:cs="Arial"/>
                <w:color w:val="000000"/>
                <w:lang w:val="en-US"/>
              </w:rPr>
              <w:t>16</w:t>
            </w:r>
            <w:r w:rsidR="001B46D2">
              <w:rPr>
                <w:rFonts w:asciiTheme="minorHAnsi" w:hAnsiTheme="minorHAnsi" w:cs="Arial"/>
                <w:color w:val="000000"/>
                <w:lang w:val="en-US"/>
              </w:rPr>
              <w:t xml:space="preserve">, </w:t>
            </w:r>
            <w:r w:rsidR="008268DC" w:rsidRPr="00877102">
              <w:rPr>
                <w:rFonts w:asciiTheme="minorHAnsi" w:hAnsiTheme="minorHAnsi" w:cs="Arial"/>
                <w:color w:val="000000"/>
                <w:lang w:val="en-US"/>
              </w:rPr>
              <w:t>2014</w:t>
            </w:r>
            <w:r w:rsidR="008268DC" w:rsidRPr="00112315">
              <w:rPr>
                <w:rFonts w:asciiTheme="minorHAnsi" w:hAnsiTheme="minorHAnsi" w:cs="Arial"/>
                <w:color w:val="000000"/>
                <w:vertAlign w:val="superscript"/>
                <w:lang w:val="en-US"/>
              </w:rPr>
              <w:t>*</w:t>
            </w:r>
          </w:p>
        </w:tc>
      </w:tr>
      <w:tr w:rsidR="008268DC" w:rsidRPr="0086434B" w14:paraId="43DD1575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4" w:type="dxa"/>
            <w:gridSpan w:val="4"/>
            <w:tcBorders>
              <w:bottom w:val="nil"/>
            </w:tcBorders>
            <w:noWrap/>
            <w:hideMark/>
          </w:tcPr>
          <w:p w14:paraId="73C53E05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Search criteria in PubMed (n=71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 w:rsidRPr="00877102">
              <w:rPr>
                <w:rFonts w:asciiTheme="minorHAnsi" w:hAnsiTheme="minorHAnsi" w:cs="Arial"/>
                <w:lang w:val="en-US"/>
              </w:rPr>
              <w:t>519)</w:t>
            </w:r>
          </w:p>
        </w:tc>
        <w:tc>
          <w:tcPr>
            <w:tcW w:w="338" w:type="dxa"/>
            <w:tcBorders>
              <w:bottom w:val="nil"/>
            </w:tcBorders>
            <w:noWrap/>
            <w:hideMark/>
          </w:tcPr>
          <w:p w14:paraId="70E939E1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836" w:type="dxa"/>
            <w:gridSpan w:val="4"/>
            <w:tcBorders>
              <w:bottom w:val="nil"/>
            </w:tcBorders>
            <w:noWrap/>
            <w:hideMark/>
          </w:tcPr>
          <w:p w14:paraId="3E5E5484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Fields in PubMed</w:t>
            </w:r>
          </w:p>
        </w:tc>
      </w:tr>
      <w:tr w:rsidR="008268DC" w:rsidRPr="0086434B" w14:paraId="2D7A212B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8D0A9D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4906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24DCEC19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 xml:space="preserve">Term or keyword used 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5A445D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FD6FFE" w14:textId="094C86E7" w:rsidR="008268DC" w:rsidRPr="00877102" w:rsidRDefault="002E06C9" w:rsidP="002E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Me</w:t>
            </w:r>
            <w:r>
              <w:rPr>
                <w:rFonts w:asciiTheme="minorHAnsi" w:hAnsiTheme="minorHAnsi" w:cs="Arial"/>
                <w:lang w:val="en-US"/>
              </w:rPr>
              <w:t>SH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BE0C56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ptyp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EC0767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tiab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E4AAD3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text</w:t>
            </w:r>
          </w:p>
        </w:tc>
      </w:tr>
      <w:tr w:rsidR="008268DC" w:rsidRPr="00877102" w14:paraId="19B6C635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7" w:type="dxa"/>
            <w:gridSpan w:val="3"/>
            <w:tcBorders>
              <w:top w:val="single" w:sz="4" w:space="0" w:color="auto"/>
            </w:tcBorders>
            <w:noWrap/>
            <w:hideMark/>
          </w:tcPr>
          <w:p w14:paraId="41573128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 xml:space="preserve">Observational studies (n=1 </w:t>
            </w:r>
            <w:r w:rsidRPr="00877102">
              <w:rPr>
                <w:rFonts w:asciiTheme="minorHAnsi" w:hAnsiTheme="minorHAnsi" w:cs="Arial"/>
                <w:lang w:val="en-US"/>
              </w:rPr>
              <w:t>150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 w:rsidRPr="00877102">
              <w:rPr>
                <w:rFonts w:asciiTheme="minorHAnsi" w:hAnsiTheme="minorHAnsi" w:cs="Arial"/>
                <w:lang w:val="en-US"/>
              </w:rPr>
              <w:t>728)</w:t>
            </w:r>
          </w:p>
        </w:tc>
        <w:tc>
          <w:tcPr>
            <w:tcW w:w="357" w:type="dxa"/>
            <w:tcBorders>
              <w:top w:val="single" w:sz="4" w:space="0" w:color="auto"/>
            </w:tcBorders>
            <w:noWrap/>
            <w:hideMark/>
          </w:tcPr>
          <w:p w14:paraId="4905B0C2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7A5AEB86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0D0A66D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63184D59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365C4A37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0D97F5A0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111945AC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13DE92E2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5CB5A15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evaluation studies</w:t>
            </w:r>
          </w:p>
        </w:tc>
        <w:tc>
          <w:tcPr>
            <w:tcW w:w="338" w:type="dxa"/>
            <w:noWrap/>
            <w:hideMark/>
          </w:tcPr>
          <w:p w14:paraId="3EFBA47B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6E1D1A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035051B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7D11A5E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917CCD1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0879245B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11927F80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3C3204D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 xml:space="preserve">evaluation studies as topic </w:t>
            </w:r>
          </w:p>
        </w:tc>
        <w:tc>
          <w:tcPr>
            <w:tcW w:w="338" w:type="dxa"/>
            <w:noWrap/>
            <w:hideMark/>
          </w:tcPr>
          <w:p w14:paraId="65EFFCC0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2C03362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62800413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429460F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E71A2A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3AC4ED6E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2A746212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4DE30A0E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evaluation study</w:t>
            </w:r>
          </w:p>
        </w:tc>
        <w:tc>
          <w:tcPr>
            <w:tcW w:w="357" w:type="dxa"/>
            <w:noWrap/>
            <w:hideMark/>
          </w:tcPr>
          <w:p w14:paraId="1A0599CC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63E9F15D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0DD56DA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659A96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8C4EE2C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55F1DD55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461BFC85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2FD56FDA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2A30BE56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evaluation studies</w:t>
            </w:r>
          </w:p>
        </w:tc>
        <w:tc>
          <w:tcPr>
            <w:tcW w:w="357" w:type="dxa"/>
            <w:noWrap/>
            <w:hideMark/>
          </w:tcPr>
          <w:p w14:paraId="2B02AF4D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210BF072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214063A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53FBD7B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954EC6D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79FEFC2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44B8954E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3AB35581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0CE411E1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intervention studies</w:t>
            </w:r>
          </w:p>
        </w:tc>
        <w:tc>
          <w:tcPr>
            <w:tcW w:w="338" w:type="dxa"/>
            <w:noWrap/>
            <w:hideMark/>
          </w:tcPr>
          <w:p w14:paraId="248E9A50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DC2C409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03E74000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98EF25A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BF442EE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62DE0880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784499F0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7AD28CC3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intervention study</w:t>
            </w:r>
          </w:p>
        </w:tc>
        <w:tc>
          <w:tcPr>
            <w:tcW w:w="357" w:type="dxa"/>
            <w:noWrap/>
            <w:hideMark/>
          </w:tcPr>
          <w:p w14:paraId="7A6F095A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10C6ACEC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0E48A8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AA2A6F2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CEB6635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4DBCE65B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24FF67EC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7AF8EF5D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3B03ACF6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intervention studies</w:t>
            </w:r>
          </w:p>
        </w:tc>
        <w:tc>
          <w:tcPr>
            <w:tcW w:w="357" w:type="dxa"/>
            <w:noWrap/>
            <w:hideMark/>
          </w:tcPr>
          <w:p w14:paraId="170F1BAE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39A5B289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4BF00D2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E8F43F7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92F461A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55A13873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703278F3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7542A1E5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1849D43E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case-control studies</w:t>
            </w:r>
          </w:p>
        </w:tc>
        <w:tc>
          <w:tcPr>
            <w:tcW w:w="338" w:type="dxa"/>
            <w:noWrap/>
            <w:hideMark/>
          </w:tcPr>
          <w:p w14:paraId="6360005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4FA4E84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41A30548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60E6137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0B44E7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59C69D43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5B57070D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34B6527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case-control</w:t>
            </w:r>
          </w:p>
        </w:tc>
        <w:tc>
          <w:tcPr>
            <w:tcW w:w="357" w:type="dxa"/>
            <w:noWrap/>
            <w:hideMark/>
          </w:tcPr>
          <w:p w14:paraId="518689C7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31607C5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D90239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DB3862A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6B2EFFAD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5138AF5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5409CC6C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338BFF63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1CD14FF6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cohort studies</w:t>
            </w:r>
          </w:p>
        </w:tc>
        <w:tc>
          <w:tcPr>
            <w:tcW w:w="338" w:type="dxa"/>
            <w:noWrap/>
            <w:hideMark/>
          </w:tcPr>
          <w:p w14:paraId="24F53F6D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F8EEEC5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596AE1EB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469D301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AD0B70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320AA082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16F43F60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192" w:type="dxa"/>
            <w:noWrap/>
            <w:hideMark/>
          </w:tcPr>
          <w:p w14:paraId="33300E2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cohort</w:t>
            </w:r>
          </w:p>
        </w:tc>
        <w:tc>
          <w:tcPr>
            <w:tcW w:w="357" w:type="dxa"/>
            <w:noWrap/>
            <w:hideMark/>
          </w:tcPr>
          <w:p w14:paraId="559CDF6A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57" w:type="dxa"/>
            <w:noWrap/>
            <w:hideMark/>
          </w:tcPr>
          <w:p w14:paraId="7E33C424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22F882BB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2BBF7E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0224D0E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EF300C1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7B70D0E3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0CFB0CF3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5CBC616F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41F2C0BB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longitudinal studies</w:t>
            </w:r>
          </w:p>
        </w:tc>
        <w:tc>
          <w:tcPr>
            <w:tcW w:w="338" w:type="dxa"/>
            <w:noWrap/>
            <w:hideMark/>
          </w:tcPr>
          <w:p w14:paraId="18D8A4DF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A39B7CF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234D4DE7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7B25841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FF09E70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2776C6A5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162C8D16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462D516B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longitudinal</w:t>
            </w:r>
          </w:p>
        </w:tc>
        <w:tc>
          <w:tcPr>
            <w:tcW w:w="357" w:type="dxa"/>
            <w:noWrap/>
            <w:hideMark/>
          </w:tcPr>
          <w:p w14:paraId="53995A33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3D2638A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E596976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72FD68B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14663F2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5474FF66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5996700F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12AF7293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6FCB219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longitudinally</w:t>
            </w:r>
          </w:p>
        </w:tc>
        <w:tc>
          <w:tcPr>
            <w:tcW w:w="357" w:type="dxa"/>
            <w:noWrap/>
            <w:hideMark/>
          </w:tcPr>
          <w:p w14:paraId="5ED4231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0B536B80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A4FB2D1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E8BC0EE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27575D4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7F361A28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68329478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7B55CF47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25FDE336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prospective</w:t>
            </w:r>
          </w:p>
        </w:tc>
        <w:tc>
          <w:tcPr>
            <w:tcW w:w="357" w:type="dxa"/>
            <w:noWrap/>
            <w:hideMark/>
          </w:tcPr>
          <w:p w14:paraId="18025162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2BF8CA02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26A8B6B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C732F6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9EF8B91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75CA2D23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740BB504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7776AA10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1E672C4A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prospectively</w:t>
            </w:r>
          </w:p>
        </w:tc>
        <w:tc>
          <w:tcPr>
            <w:tcW w:w="357" w:type="dxa"/>
            <w:noWrap/>
            <w:hideMark/>
          </w:tcPr>
          <w:p w14:paraId="771ACBC0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5A077FC8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CBDFF62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FFB49BD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648AA4E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5CBA5996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31340AA6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002C5F61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4153C8B5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retrospective studies</w:t>
            </w:r>
          </w:p>
        </w:tc>
        <w:tc>
          <w:tcPr>
            <w:tcW w:w="338" w:type="dxa"/>
            <w:noWrap/>
            <w:hideMark/>
          </w:tcPr>
          <w:p w14:paraId="464791A2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2AADFD3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305971AD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26AD362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73C5921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74A086DE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34895CF8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14C067B2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retrospective</w:t>
            </w:r>
          </w:p>
        </w:tc>
        <w:tc>
          <w:tcPr>
            <w:tcW w:w="357" w:type="dxa"/>
            <w:noWrap/>
            <w:hideMark/>
          </w:tcPr>
          <w:p w14:paraId="3456C3B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7F9F628D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094ACF7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2BC4F62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D3E194D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225D6962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6E938562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4D62DF08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6513192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follow up</w:t>
            </w:r>
          </w:p>
        </w:tc>
        <w:tc>
          <w:tcPr>
            <w:tcW w:w="357" w:type="dxa"/>
            <w:noWrap/>
            <w:hideMark/>
          </w:tcPr>
          <w:p w14:paraId="28BA13C4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05950B11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1D63BE1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2C40320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4B8BB0A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noWrap/>
            <w:hideMark/>
          </w:tcPr>
          <w:p w14:paraId="7DEC555B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0AA65BBC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tcBorders>
              <w:bottom w:val="nil"/>
            </w:tcBorders>
            <w:noWrap/>
            <w:hideMark/>
          </w:tcPr>
          <w:p w14:paraId="2C70EE39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tcBorders>
              <w:bottom w:val="nil"/>
            </w:tcBorders>
            <w:noWrap/>
            <w:hideMark/>
          </w:tcPr>
          <w:p w14:paraId="036FD0A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comparative study</w:t>
            </w:r>
          </w:p>
        </w:tc>
        <w:tc>
          <w:tcPr>
            <w:tcW w:w="338" w:type="dxa"/>
            <w:tcBorders>
              <w:bottom w:val="nil"/>
            </w:tcBorders>
            <w:noWrap/>
            <w:hideMark/>
          </w:tcPr>
          <w:p w14:paraId="73A48F9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0B25E73B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482485A5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3C27E229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611C02DA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39B25E27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19FC69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454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EF51C11" w14:textId="57E00F5A" w:rsidR="008268DC" w:rsidRPr="00877102" w:rsidRDefault="008268DC" w:rsidP="002E0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observational</w:t>
            </w:r>
          </w:p>
        </w:tc>
        <w:tc>
          <w:tcPr>
            <w:tcW w:w="3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427C70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AC9A5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AB0581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FEFB4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FAD5B1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E4CDA7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</w:tr>
      <w:tr w:rsidR="008268DC" w:rsidRPr="00877102" w14:paraId="614B95FF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gridSpan w:val="2"/>
            <w:tcBorders>
              <w:top w:val="single" w:sz="4" w:space="0" w:color="auto"/>
            </w:tcBorders>
            <w:noWrap/>
            <w:hideMark/>
          </w:tcPr>
          <w:p w14:paraId="0AD2D9E2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Human subjects</w:t>
            </w:r>
          </w:p>
        </w:tc>
        <w:tc>
          <w:tcPr>
            <w:tcW w:w="357" w:type="dxa"/>
            <w:tcBorders>
              <w:top w:val="single" w:sz="4" w:space="0" w:color="auto"/>
            </w:tcBorders>
            <w:noWrap/>
            <w:hideMark/>
          </w:tcPr>
          <w:p w14:paraId="55FD732A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357" w:type="dxa"/>
            <w:tcBorders>
              <w:top w:val="single" w:sz="4" w:space="0" w:color="auto"/>
            </w:tcBorders>
            <w:noWrap/>
            <w:hideMark/>
          </w:tcPr>
          <w:p w14:paraId="7737F7B5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3926D8B6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22547EA2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1E8ACF6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4E42EE31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78B8B6D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</w:tr>
      <w:tr w:rsidR="008268DC" w:rsidRPr="003C4FD1" w14:paraId="3D46F61E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0" w:type="dxa"/>
            <w:gridSpan w:val="7"/>
            <w:noWrap/>
            <w:hideMark/>
          </w:tcPr>
          <w:p w14:paraId="2BC63885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Exclusion of clinical trials, editorials, commentaries or case reports (-)</w:t>
            </w:r>
          </w:p>
        </w:tc>
        <w:tc>
          <w:tcPr>
            <w:tcW w:w="959" w:type="dxa"/>
            <w:noWrap/>
            <w:hideMark/>
          </w:tcPr>
          <w:p w14:paraId="6E731AD5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0D95962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0450107E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665CBDDB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0EEC560D" w14:textId="30081C74" w:rsidR="008268DC" w:rsidRPr="00877102" w:rsidRDefault="00A67AFF" w:rsidP="00A6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e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ditorial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 xml:space="preserve">/ </w:t>
            </w:r>
            <w:r>
              <w:rPr>
                <w:rFonts w:asciiTheme="minorHAnsi" w:hAnsiTheme="minorHAnsi" w:cs="Arial"/>
                <w:lang w:val="en-US"/>
              </w:rPr>
              <w:t>l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etter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 xml:space="preserve">/ </w:t>
            </w:r>
            <w:r>
              <w:rPr>
                <w:rFonts w:asciiTheme="minorHAnsi" w:hAnsiTheme="minorHAnsi" w:cs="Arial"/>
                <w:lang w:val="en-US"/>
              </w:rPr>
              <w:t>c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omment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 xml:space="preserve">/ </w:t>
            </w:r>
            <w:r>
              <w:rPr>
                <w:rFonts w:asciiTheme="minorHAnsi" w:hAnsiTheme="minorHAnsi" w:cs="Arial"/>
                <w:lang w:val="en-US"/>
              </w:rPr>
              <w:t>c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ase </w:t>
            </w:r>
            <w:r>
              <w:rPr>
                <w:rFonts w:asciiTheme="minorHAnsi" w:hAnsiTheme="minorHAnsi" w:cs="Arial"/>
                <w:lang w:val="en-US"/>
              </w:rPr>
              <w:t>r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eports </w:t>
            </w:r>
          </w:p>
        </w:tc>
        <w:tc>
          <w:tcPr>
            <w:tcW w:w="357" w:type="dxa"/>
            <w:noWrap/>
            <w:hideMark/>
          </w:tcPr>
          <w:p w14:paraId="1BADDBE2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77D9388D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35B760D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6CCC23D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b/>
                <w:bCs/>
                <w:color w:val="000000"/>
                <w:lang w:val="en-US"/>
              </w:rPr>
            </w:pPr>
            <w:r w:rsidRPr="00877102">
              <w:rPr>
                <w:rFonts w:asciiTheme="minorHAnsi" w:hAnsiTheme="minorHAnsi" w:cs="Calibr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959" w:type="dxa"/>
            <w:noWrap/>
            <w:hideMark/>
          </w:tcPr>
          <w:p w14:paraId="38447F1E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6CD7D63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318DEC46" w14:textId="77777777" w:rsidTr="008268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0E9556DE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123232C1" w14:textId="423853E6" w:rsidR="008268DC" w:rsidRPr="00877102" w:rsidRDefault="008268DC" w:rsidP="00A67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 xml:space="preserve">case report / case series </w:t>
            </w:r>
          </w:p>
        </w:tc>
        <w:tc>
          <w:tcPr>
            <w:tcW w:w="357" w:type="dxa"/>
            <w:noWrap/>
            <w:hideMark/>
          </w:tcPr>
          <w:p w14:paraId="2AD1E11E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50B60EEB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3673119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8D3833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55DCDFD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/>
                <w:bCs/>
                <w:color w:val="000000"/>
                <w:lang w:val="en-US"/>
              </w:rPr>
            </w:pPr>
            <w:r w:rsidRPr="00877102">
              <w:rPr>
                <w:rFonts w:asciiTheme="minorHAnsi" w:hAnsiTheme="minorHAnsi" w:cs="Calibr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959" w:type="dxa"/>
            <w:noWrap/>
            <w:hideMark/>
          </w:tcPr>
          <w:p w14:paraId="3AB44A29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5B24D765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2CAE0A0E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4906" w:type="dxa"/>
            <w:gridSpan w:val="3"/>
            <w:noWrap/>
            <w:hideMark/>
          </w:tcPr>
          <w:p w14:paraId="2BC47FA6" w14:textId="05F77C85" w:rsidR="008268DC" w:rsidRPr="00877102" w:rsidRDefault="008268DC" w:rsidP="00A6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 xml:space="preserve">clinical trial </w:t>
            </w:r>
          </w:p>
        </w:tc>
        <w:tc>
          <w:tcPr>
            <w:tcW w:w="338" w:type="dxa"/>
            <w:noWrap/>
            <w:hideMark/>
          </w:tcPr>
          <w:p w14:paraId="2C61BE80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3CD5FB02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780B52A4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b/>
                <w:bCs/>
                <w:color w:val="000000"/>
                <w:lang w:val="en-US"/>
              </w:rPr>
            </w:pPr>
            <w:r w:rsidRPr="00877102">
              <w:rPr>
                <w:rFonts w:asciiTheme="minorHAnsi" w:hAnsiTheme="minorHAnsi" w:cs="Calibri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959" w:type="dxa"/>
            <w:noWrap/>
            <w:hideMark/>
          </w:tcPr>
          <w:p w14:paraId="656E526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545BA70F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</w:tr>
      <w:tr w:rsidR="008268DC" w:rsidRPr="00877102" w14:paraId="5C3FA9FC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  <w:gridSpan w:val="2"/>
            <w:noWrap/>
            <w:hideMark/>
          </w:tcPr>
          <w:p w14:paraId="2F681B94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 xml:space="preserve">Logistical model (n=61 </w:t>
            </w:r>
            <w:r w:rsidRPr="00877102">
              <w:rPr>
                <w:rFonts w:asciiTheme="minorHAnsi" w:hAnsiTheme="minorHAnsi" w:cs="Arial"/>
                <w:lang w:val="en-US"/>
              </w:rPr>
              <w:t>739)</w:t>
            </w:r>
          </w:p>
        </w:tc>
        <w:tc>
          <w:tcPr>
            <w:tcW w:w="357" w:type="dxa"/>
            <w:noWrap/>
            <w:hideMark/>
          </w:tcPr>
          <w:p w14:paraId="47F6C71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57" w:type="dxa"/>
            <w:noWrap/>
            <w:hideMark/>
          </w:tcPr>
          <w:p w14:paraId="6140C4C0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0CC8DC36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0B4AAA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E03BADB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0245CDD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E0B8D7C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095BD876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1168FD85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03D28A0C" w14:textId="0270A541" w:rsidR="008268DC" w:rsidRPr="00877102" w:rsidRDefault="00A67AFF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l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ogistic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 xml:space="preserve">models </w:t>
            </w:r>
          </w:p>
        </w:tc>
        <w:tc>
          <w:tcPr>
            <w:tcW w:w="338" w:type="dxa"/>
            <w:noWrap/>
            <w:hideMark/>
          </w:tcPr>
          <w:p w14:paraId="3F06A0B6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C50425A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E0E678A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9A6E1E3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234A99E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877102" w14:paraId="2CB0DD2D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238BD3FA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464FDEA2" w14:textId="36806529" w:rsidR="008268DC" w:rsidRPr="00877102" w:rsidRDefault="00A67AFF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l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ogistic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 xml:space="preserve">regression </w:t>
            </w:r>
          </w:p>
        </w:tc>
        <w:tc>
          <w:tcPr>
            <w:tcW w:w="338" w:type="dxa"/>
            <w:noWrap/>
            <w:hideMark/>
          </w:tcPr>
          <w:p w14:paraId="011CCB44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8AE9E15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DF3762D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0098CE4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96EDA12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877102" w14:paraId="3A180A13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1821CBE9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639864D6" w14:textId="76B5B8B9" w:rsidR="008268DC" w:rsidRPr="00877102" w:rsidRDefault="00A67AFF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l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ogistic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>regressions</w:t>
            </w:r>
          </w:p>
        </w:tc>
        <w:tc>
          <w:tcPr>
            <w:tcW w:w="338" w:type="dxa"/>
            <w:noWrap/>
            <w:hideMark/>
          </w:tcPr>
          <w:p w14:paraId="6861529C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8AB27F3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9288A17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3467518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106B9F0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877102" w14:paraId="4356B931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7" w:type="dxa"/>
            <w:gridSpan w:val="3"/>
            <w:noWrap/>
            <w:hideMark/>
          </w:tcPr>
          <w:p w14:paraId="47475C3C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Linear regression (n=22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 w:rsidRPr="00877102">
              <w:rPr>
                <w:rFonts w:asciiTheme="minorHAnsi" w:hAnsiTheme="minorHAnsi" w:cs="Arial"/>
                <w:lang w:val="en-US"/>
              </w:rPr>
              <w:t>965)</w:t>
            </w:r>
          </w:p>
        </w:tc>
        <w:tc>
          <w:tcPr>
            <w:tcW w:w="357" w:type="dxa"/>
            <w:noWrap/>
            <w:hideMark/>
          </w:tcPr>
          <w:p w14:paraId="17AA41C4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79A9B91E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F2FA796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23D10B6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BB7139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9789E1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032453F0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710B73E6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549" w:type="dxa"/>
            <w:gridSpan w:val="2"/>
            <w:noWrap/>
            <w:hideMark/>
          </w:tcPr>
          <w:p w14:paraId="5F6A3C5C" w14:textId="347C9874" w:rsidR="008268DC" w:rsidRPr="00877102" w:rsidRDefault="00A67AFF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l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inear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 xml:space="preserve">models </w:t>
            </w:r>
          </w:p>
        </w:tc>
        <w:tc>
          <w:tcPr>
            <w:tcW w:w="357" w:type="dxa"/>
            <w:noWrap/>
            <w:hideMark/>
          </w:tcPr>
          <w:p w14:paraId="099A6E5E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0488B091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AEA68CB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DC2FD7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C8300F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8C90727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877102" w14:paraId="674E9476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23B4DFD4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6CFB7FFD" w14:textId="2AF16EBC" w:rsidR="008268DC" w:rsidRPr="00877102" w:rsidRDefault="00A67AFF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l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inear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 xml:space="preserve">regression </w:t>
            </w:r>
          </w:p>
        </w:tc>
        <w:tc>
          <w:tcPr>
            <w:tcW w:w="338" w:type="dxa"/>
            <w:noWrap/>
            <w:hideMark/>
          </w:tcPr>
          <w:p w14:paraId="0769F1B1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669D29E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4C1BD89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790E4D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CA81586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877102" w14:paraId="77BB7DB9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4CA26A74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0DDABA16" w14:textId="0B31FEE9" w:rsidR="008268DC" w:rsidRPr="00877102" w:rsidRDefault="00A67AFF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l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inear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>regressions</w:t>
            </w:r>
          </w:p>
        </w:tc>
        <w:tc>
          <w:tcPr>
            <w:tcW w:w="338" w:type="dxa"/>
            <w:noWrap/>
            <w:hideMark/>
          </w:tcPr>
          <w:p w14:paraId="1B219E95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3CD83A1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E3FBEF6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5E8DA66D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7B36933D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877102" w14:paraId="537D7BF6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7" w:type="dxa"/>
            <w:gridSpan w:val="3"/>
            <w:noWrap/>
            <w:hideMark/>
          </w:tcPr>
          <w:p w14:paraId="6ED31811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Cox regression model (n=28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  <w:r w:rsidRPr="00877102">
              <w:rPr>
                <w:rFonts w:asciiTheme="minorHAnsi" w:hAnsiTheme="minorHAnsi" w:cs="Arial"/>
                <w:lang w:val="en-US"/>
              </w:rPr>
              <w:t>853)</w:t>
            </w:r>
          </w:p>
        </w:tc>
        <w:tc>
          <w:tcPr>
            <w:tcW w:w="357" w:type="dxa"/>
            <w:noWrap/>
            <w:hideMark/>
          </w:tcPr>
          <w:p w14:paraId="334F39BD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338" w:type="dxa"/>
            <w:noWrap/>
            <w:hideMark/>
          </w:tcPr>
          <w:p w14:paraId="0166E15A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62DFFD6E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460A469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13430E29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E8305AD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</w:tr>
      <w:tr w:rsidR="008268DC" w:rsidRPr="00877102" w14:paraId="3DEF88EA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10097C77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56F88A84" w14:textId="180CF79B" w:rsidR="008268DC" w:rsidRPr="00877102" w:rsidRDefault="00A67AFF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p</w:t>
            </w:r>
            <w:r w:rsidRPr="00877102">
              <w:rPr>
                <w:rFonts w:asciiTheme="minorHAnsi" w:hAnsiTheme="minorHAnsi" w:cs="Arial"/>
                <w:lang w:val="en-US"/>
              </w:rPr>
              <w:t xml:space="preserve">roportional </w:t>
            </w:r>
            <w:r w:rsidR="008268DC" w:rsidRPr="00877102">
              <w:rPr>
                <w:rFonts w:asciiTheme="minorHAnsi" w:hAnsiTheme="minorHAnsi" w:cs="Arial"/>
                <w:lang w:val="en-US"/>
              </w:rPr>
              <w:t xml:space="preserve">hazards models </w:t>
            </w:r>
          </w:p>
        </w:tc>
        <w:tc>
          <w:tcPr>
            <w:tcW w:w="338" w:type="dxa"/>
            <w:noWrap/>
            <w:hideMark/>
          </w:tcPr>
          <w:p w14:paraId="17E6C704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B6DAEDC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9D9EF90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8C81F4A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065014D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877102" w14:paraId="38F94FEA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hideMark/>
          </w:tcPr>
          <w:p w14:paraId="29645DB7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noWrap/>
            <w:hideMark/>
          </w:tcPr>
          <w:p w14:paraId="0A6BFC24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 xml:space="preserve">Cox regression </w:t>
            </w:r>
          </w:p>
        </w:tc>
        <w:tc>
          <w:tcPr>
            <w:tcW w:w="338" w:type="dxa"/>
            <w:noWrap/>
            <w:hideMark/>
          </w:tcPr>
          <w:p w14:paraId="6BB4AF91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0DC03A40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287645F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3F22500D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noWrap/>
            <w:hideMark/>
          </w:tcPr>
          <w:p w14:paraId="2265DDC3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877102" w14:paraId="2F55EF00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tcBorders>
              <w:bottom w:val="nil"/>
            </w:tcBorders>
            <w:noWrap/>
            <w:hideMark/>
          </w:tcPr>
          <w:p w14:paraId="4F7BA830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4906" w:type="dxa"/>
            <w:gridSpan w:val="3"/>
            <w:tcBorders>
              <w:bottom w:val="nil"/>
            </w:tcBorders>
            <w:noWrap/>
            <w:hideMark/>
          </w:tcPr>
          <w:p w14:paraId="55F00DA8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 xml:space="preserve">Cox regressions </w:t>
            </w:r>
          </w:p>
        </w:tc>
        <w:tc>
          <w:tcPr>
            <w:tcW w:w="338" w:type="dxa"/>
            <w:tcBorders>
              <w:bottom w:val="nil"/>
            </w:tcBorders>
            <w:noWrap/>
            <w:hideMark/>
          </w:tcPr>
          <w:p w14:paraId="7548C629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03E714D3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531694EE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245C43BB" w14:textId="77777777" w:rsidR="008268DC" w:rsidRPr="00877102" w:rsidRDefault="008268DC" w:rsidP="0082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14:paraId="029F2B8A" w14:textId="77777777" w:rsidR="008268DC" w:rsidRPr="00877102" w:rsidRDefault="008268DC" w:rsidP="008268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877102" w14:paraId="2C34EC98" w14:textId="77777777" w:rsidTr="008268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BEB0BE" w14:textId="77777777" w:rsidR="008268DC" w:rsidRPr="00877102" w:rsidRDefault="008268DC" w:rsidP="008268DC">
            <w:pPr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454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48F160E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 xml:space="preserve">Cox models </w:t>
            </w:r>
          </w:p>
        </w:tc>
        <w:tc>
          <w:tcPr>
            <w:tcW w:w="3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4DF74B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14DAC8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19D8A9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99B977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6CDD8C" w14:textId="77777777" w:rsidR="008268DC" w:rsidRPr="00877102" w:rsidRDefault="008268DC" w:rsidP="0082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7C4377" w14:textId="77777777" w:rsidR="008268DC" w:rsidRPr="00877102" w:rsidRDefault="008268DC" w:rsidP="008268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US"/>
              </w:rPr>
            </w:pPr>
            <w:r w:rsidRPr="00877102">
              <w:rPr>
                <w:rFonts w:asciiTheme="minorHAnsi" w:hAnsiTheme="minorHAnsi" w:cs="Arial"/>
                <w:lang w:val="en-US"/>
              </w:rPr>
              <w:t>+</w:t>
            </w:r>
          </w:p>
        </w:tc>
      </w:tr>
      <w:tr w:rsidR="008268DC" w:rsidRPr="003C4FD1" w14:paraId="176FE504" w14:textId="77777777" w:rsidTr="00826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8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655E30" w14:textId="02D0468E" w:rsidR="008268DC" w:rsidRPr="00877102" w:rsidRDefault="002504A6" w:rsidP="008268DC">
            <w:pPr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MeSH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=</w:t>
            </w:r>
            <w:r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Me</w:t>
            </w:r>
            <w:r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SH terms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ptyp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=</w:t>
            </w:r>
            <w:r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publication type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="008268DC" w:rsidRPr="003C580B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GB"/>
              </w:rPr>
              <w:t>t</w:t>
            </w:r>
            <w:r w:rsidR="008268DC"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iab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=</w:t>
            </w:r>
            <w:r w:rsidR="008268DC"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titl</w:t>
            </w:r>
            <w:r w:rsidR="008268DC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e or abstract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,</w:t>
            </w:r>
            <w:r w:rsidR="008268DC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text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=</w:t>
            </w:r>
            <w:r w:rsidR="008268DC"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full-text</w:t>
            </w:r>
            <w:r w:rsidR="008268DC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access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,</w:t>
            </w:r>
            <w:r w:rsidR="008268DC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="008268DC"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+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=</w:t>
            </w:r>
            <w:r w:rsidR="008268DC"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included term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,</w:t>
            </w:r>
            <w:r w:rsidR="008268DC"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-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=</w:t>
            </w:r>
            <w:r w:rsidR="008268DC"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excluded term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, </w:t>
            </w:r>
          </w:p>
          <w:p w14:paraId="1CDAF82F" w14:textId="59499ECB" w:rsidR="008268DC" w:rsidRPr="00877102" w:rsidRDefault="008268DC" w:rsidP="00B64D22">
            <w:pPr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</w:pPr>
            <w:r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*</w:t>
            </w:r>
            <w:r w:rsidR="00EF637F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= s</w:t>
            </w:r>
            <w:r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>earch was executed on April</w:t>
            </w:r>
            <w:r w:rsidR="001B46D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16,</w:t>
            </w:r>
            <w:r w:rsidRPr="00877102"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  <w:t xml:space="preserve"> 2014.</w:t>
            </w:r>
          </w:p>
        </w:tc>
      </w:tr>
      <w:tr w:rsidR="008268DC" w:rsidRPr="003C4FD1" w14:paraId="4552EF7B" w14:textId="77777777" w:rsidTr="008268D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8" w:type="dxa"/>
            <w:gridSpan w:val="9"/>
            <w:tcBorders>
              <w:top w:val="single" w:sz="4" w:space="0" w:color="auto"/>
            </w:tcBorders>
            <w:noWrap/>
          </w:tcPr>
          <w:p w14:paraId="3AB177EF" w14:textId="77777777" w:rsidR="008268DC" w:rsidRPr="00877102" w:rsidDel="00066C89" w:rsidRDefault="008268DC" w:rsidP="008268DC">
            <w:pPr>
              <w:rPr>
                <w:rFonts w:asciiTheme="minorHAnsi" w:hAnsiTheme="minorHAnsi" w:cs="Calibri"/>
                <w:b w:val="0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19BA0B7E" w14:textId="77777777" w:rsidR="008268DC" w:rsidRDefault="008268DC" w:rsidP="008268DC">
      <w:pPr>
        <w:rPr>
          <w:rFonts w:ascii="Arial" w:hAnsi="Arial" w:cs="Arial"/>
          <w:lang w:val="en-US"/>
        </w:rPr>
        <w:sectPr w:rsidR="008268DC" w:rsidSect="00F43B48">
          <w:footerReference w:type="default" r:id="rId7"/>
          <w:type w:val="nextColumn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1579108" w14:textId="3193904C" w:rsidR="008268DC" w:rsidRPr="00877102" w:rsidRDefault="0086434B" w:rsidP="008268DC">
      <w:pPr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lang w:val="en-US"/>
        </w:rPr>
        <w:lastRenderedPageBreak/>
        <w:t xml:space="preserve">TABLE </w:t>
      </w:r>
      <w:r w:rsidR="007D4768">
        <w:rPr>
          <w:rFonts w:asciiTheme="minorHAnsi" w:hAnsiTheme="minorHAnsi" w:cs="Arial"/>
          <w:lang w:val="en-US"/>
        </w:rPr>
        <w:t>S2 (a)</w:t>
      </w:r>
      <w:r>
        <w:rPr>
          <w:rFonts w:asciiTheme="minorHAnsi" w:hAnsiTheme="minorHAnsi" w:cs="Arial"/>
          <w:lang w:val="en-US"/>
        </w:rPr>
        <w:t>.</w:t>
      </w:r>
      <w:r w:rsidR="007D4768">
        <w:rPr>
          <w:rFonts w:asciiTheme="minorHAnsi" w:hAnsiTheme="minorHAnsi" w:cs="Arial"/>
          <w:lang w:val="en-US"/>
        </w:rPr>
        <w:t xml:space="preserve"> Inter-rater A</w:t>
      </w:r>
      <w:r w:rsidR="008268DC" w:rsidRPr="00877102">
        <w:rPr>
          <w:rFonts w:asciiTheme="minorHAnsi" w:hAnsiTheme="minorHAnsi" w:cs="Arial"/>
          <w:lang w:val="en-US"/>
        </w:rPr>
        <w:t xml:space="preserve">greement on the 12 </w:t>
      </w:r>
      <w:r w:rsidR="007D4768">
        <w:rPr>
          <w:rFonts w:asciiTheme="minorHAnsi" w:hAnsiTheme="minorHAnsi" w:cs="Arial"/>
          <w:lang w:val="en-US" w:eastAsia="es-ES"/>
        </w:rPr>
        <w:t>A</w:t>
      </w:r>
      <w:r w:rsidR="008268DC" w:rsidRPr="00877102">
        <w:rPr>
          <w:rFonts w:asciiTheme="minorHAnsi" w:hAnsiTheme="minorHAnsi" w:cs="Arial"/>
          <w:lang w:val="en-US" w:eastAsia="es-ES"/>
        </w:rPr>
        <w:t>rticl</w:t>
      </w:r>
      <w:r w:rsidR="007D4768">
        <w:rPr>
          <w:rFonts w:asciiTheme="minorHAnsi" w:hAnsiTheme="minorHAnsi" w:cs="Arial"/>
          <w:lang w:val="en-US" w:eastAsia="es-ES"/>
        </w:rPr>
        <w:t>es Evaluated in Common. Overall A</w:t>
      </w:r>
      <w:r w:rsidR="008268DC" w:rsidRPr="00877102">
        <w:rPr>
          <w:rFonts w:asciiTheme="minorHAnsi" w:hAnsiTheme="minorHAnsi" w:cs="Arial"/>
          <w:lang w:val="en-US" w:eastAsia="es-ES"/>
        </w:rPr>
        <w:t xml:space="preserve">greement (%) and 2x2 Kappa </w:t>
      </w:r>
    </w:p>
    <w:tbl>
      <w:tblPr>
        <w:tblW w:w="12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"/>
        <w:gridCol w:w="3752"/>
        <w:gridCol w:w="819"/>
        <w:gridCol w:w="1139"/>
        <w:gridCol w:w="1334"/>
        <w:gridCol w:w="1134"/>
        <w:gridCol w:w="1275"/>
        <w:gridCol w:w="1134"/>
        <w:gridCol w:w="1754"/>
      </w:tblGrid>
      <w:tr w:rsidR="008268DC" w:rsidRPr="0086434B" w14:paraId="16A4D727" w14:textId="77777777" w:rsidTr="008705B1">
        <w:trPr>
          <w:trHeight w:val="255"/>
        </w:trPr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927B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69D3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68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A822" w14:textId="5496DB04" w:rsidR="008268DC" w:rsidRPr="00877102" w:rsidRDefault="000E1795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Comparisons</w:t>
            </w: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EA29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</w:tr>
      <w:tr w:rsidR="008268DC" w:rsidRPr="0086434B" w14:paraId="4E3844E1" w14:textId="77777777" w:rsidTr="008705B1">
        <w:trPr>
          <w:trHeight w:val="255"/>
        </w:trPr>
        <w:tc>
          <w:tcPr>
            <w:tcW w:w="4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A5BE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Item description</w:t>
            </w:r>
          </w:p>
        </w:tc>
        <w:tc>
          <w:tcPr>
            <w:tcW w:w="195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5B2B" w14:textId="2326E871" w:rsidR="008268DC" w:rsidRPr="00877102" w:rsidRDefault="00B86877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Reviewer </w:t>
            </w:r>
            <w:r w:rsidR="008268DC"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 vs 2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B3EBC" w14:textId="49150890" w:rsidR="008268DC" w:rsidRPr="00877102" w:rsidRDefault="00B86877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Reviewer </w:t>
            </w:r>
            <w:r w:rsidR="008268DC"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 vs 3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A264" w14:textId="46F6619E" w:rsidR="008268DC" w:rsidRPr="00877102" w:rsidRDefault="00B86877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Reviewer </w:t>
            </w:r>
            <w:r w:rsidR="008268DC"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 vs 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A5FA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Overall</w:t>
            </w:r>
          </w:p>
        </w:tc>
      </w:tr>
      <w:tr w:rsidR="008268DC" w:rsidRPr="00877102" w14:paraId="27480176" w14:textId="77777777" w:rsidTr="008705B1">
        <w:trPr>
          <w:trHeight w:val="255"/>
        </w:trPr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75C81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A8DE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F049E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158A" w14:textId="3A5D042B" w:rsidR="008268DC" w:rsidRPr="00877102" w:rsidRDefault="000E1795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K</w:t>
            </w: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appa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1770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0863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Kap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C2F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4116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Kappa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F481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Agreement</w:t>
            </w:r>
          </w:p>
        </w:tc>
      </w:tr>
      <w:tr w:rsidR="008268DC" w:rsidRPr="00877102" w14:paraId="2A266506" w14:textId="77777777" w:rsidTr="008705B1">
        <w:trPr>
          <w:trHeight w:val="255"/>
        </w:trPr>
        <w:tc>
          <w:tcPr>
            <w:tcW w:w="4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C471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Exclusions (3/12): 100% agreement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DBD9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18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61B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22A2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F1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425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F665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</w:tr>
      <w:tr w:rsidR="008268DC" w:rsidRPr="00877102" w14:paraId="52541161" w14:textId="77777777" w:rsidTr="008705B1">
        <w:trPr>
          <w:trHeight w:val="255"/>
        </w:trPr>
        <w:tc>
          <w:tcPr>
            <w:tcW w:w="4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530D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Model assumptions and goodness-of-fit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D23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.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868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79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132F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B821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C3D3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369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%</w:t>
            </w:r>
          </w:p>
        </w:tc>
      </w:tr>
      <w:tr w:rsidR="008268DC" w:rsidRPr="00877102" w14:paraId="1D8F5463" w14:textId="77777777" w:rsidTr="008705B1">
        <w:trPr>
          <w:trHeight w:val="255"/>
        </w:trPr>
        <w:tc>
          <w:tcPr>
            <w:tcW w:w="4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A91A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.Interaction analysis: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35BE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.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80F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4FCA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D824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BC2A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5DF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9EBB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%</w:t>
            </w:r>
          </w:p>
        </w:tc>
      </w:tr>
      <w:tr w:rsidR="008268DC" w:rsidRPr="00877102" w14:paraId="68EFB70F" w14:textId="77777777" w:rsidTr="008705B1">
        <w:trPr>
          <w:trHeight w:val="255"/>
        </w:trPr>
        <w:tc>
          <w:tcPr>
            <w:tcW w:w="4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1563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.Sensitivity analysis: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2C04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88.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6002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7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FC4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88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EC11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16B3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B8A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C08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89%</w:t>
            </w:r>
          </w:p>
        </w:tc>
      </w:tr>
      <w:tr w:rsidR="008268DC" w:rsidRPr="00877102" w14:paraId="331D91D1" w14:textId="77777777" w:rsidTr="008705B1">
        <w:trPr>
          <w:trHeight w:val="255"/>
        </w:trPr>
        <w:tc>
          <w:tcPr>
            <w:tcW w:w="4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A73F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4.Crude and adjusted effect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BD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.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4351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459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88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FD7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B4D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88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8A8C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78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1305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89%</w:t>
            </w:r>
          </w:p>
        </w:tc>
      </w:tr>
      <w:tr w:rsidR="008268DC" w:rsidRPr="00877102" w14:paraId="28C2AF73" w14:textId="77777777" w:rsidTr="008705B1">
        <w:trPr>
          <w:trHeight w:val="255"/>
        </w:trPr>
        <w:tc>
          <w:tcPr>
            <w:tcW w:w="40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C117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5.More than one adjusted model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F51BE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00.0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BD51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975A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88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4A1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4FC05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88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4295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7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FDDB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89%</w:t>
            </w:r>
          </w:p>
        </w:tc>
      </w:tr>
      <w:tr w:rsidR="008268DC" w:rsidRPr="00877102" w14:paraId="1112B21B" w14:textId="77777777" w:rsidTr="008705B1">
        <w:trPr>
          <w:trHeight w:val="255"/>
        </w:trPr>
        <w:tc>
          <w:tcPr>
            <w:tcW w:w="4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900A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Number of items 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B17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ACA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342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98A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5DF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AD04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359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</w:tr>
      <w:tr w:rsidR="00B86877" w:rsidRPr="00877102" w14:paraId="3ECC0C43" w14:textId="77777777" w:rsidTr="008705B1">
        <w:trPr>
          <w:trHeight w:val="270"/>
        </w:trPr>
        <w:tc>
          <w:tcPr>
            <w:tcW w:w="2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77DE4" w14:textId="77777777" w:rsidR="00B86877" w:rsidRPr="00877102" w:rsidRDefault="00B86877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63A0" w14:textId="77777777" w:rsidR="00B86877" w:rsidRPr="00877102" w:rsidRDefault="00B86877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Intraclass correlation coefficient:</w:t>
            </w:r>
          </w:p>
        </w:tc>
        <w:tc>
          <w:tcPr>
            <w:tcW w:w="195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79C9" w14:textId="1D75A5B0" w:rsidR="00B86877" w:rsidRPr="00877102" w:rsidRDefault="00B86877" w:rsidP="00B86877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964 </w:t>
            </w:r>
          </w:p>
        </w:tc>
        <w:tc>
          <w:tcPr>
            <w:tcW w:w="246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E8DB" w14:textId="45621007" w:rsidR="00B86877" w:rsidRPr="00877102" w:rsidRDefault="00B86877" w:rsidP="00B86877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86</w:t>
            </w:r>
            <w: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</w:t>
            </w: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F91F" w14:textId="5E0DB422" w:rsidR="00B86877" w:rsidRPr="00877102" w:rsidRDefault="00B86877" w:rsidP="00B86877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899 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D7A1" w14:textId="77777777" w:rsidR="00B86877" w:rsidRPr="00877102" w:rsidRDefault="00B86877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885</w:t>
            </w:r>
          </w:p>
        </w:tc>
      </w:tr>
    </w:tbl>
    <w:p w14:paraId="34FF38D6" w14:textId="77777777" w:rsidR="008268DC" w:rsidRPr="00877102" w:rsidRDefault="008268DC" w:rsidP="008268DC">
      <w:pPr>
        <w:rPr>
          <w:rFonts w:asciiTheme="minorHAnsi" w:hAnsiTheme="minorHAnsi" w:cs="Arial"/>
          <w:lang w:val="en-US"/>
        </w:rPr>
      </w:pPr>
    </w:p>
    <w:p w14:paraId="3E34430F" w14:textId="77777777" w:rsidR="008268DC" w:rsidRPr="00877102" w:rsidRDefault="008268DC" w:rsidP="008268DC">
      <w:pPr>
        <w:rPr>
          <w:rFonts w:asciiTheme="minorHAnsi" w:hAnsiTheme="minorHAnsi" w:cs="Arial"/>
          <w:lang w:val="en-US"/>
        </w:rPr>
      </w:pPr>
    </w:p>
    <w:p w14:paraId="75FD5DB4" w14:textId="05137D0B" w:rsidR="008268DC" w:rsidRPr="00877102" w:rsidRDefault="0086434B" w:rsidP="008268DC">
      <w:pPr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lang w:val="en-US"/>
        </w:rPr>
        <w:t>TABLE</w:t>
      </w:r>
      <w:r w:rsidRPr="00877102">
        <w:rPr>
          <w:rFonts w:asciiTheme="minorHAnsi" w:hAnsiTheme="minorHAnsi" w:cs="Arial"/>
          <w:lang w:val="en-US"/>
        </w:rPr>
        <w:t xml:space="preserve"> </w:t>
      </w:r>
      <w:r w:rsidR="008268DC" w:rsidRPr="00877102">
        <w:rPr>
          <w:rFonts w:asciiTheme="minorHAnsi" w:hAnsiTheme="minorHAnsi" w:cs="Arial"/>
          <w:lang w:val="en-US"/>
        </w:rPr>
        <w:t xml:space="preserve">S2 (b). Intra-rater </w:t>
      </w:r>
      <w:r w:rsidR="007D4768">
        <w:rPr>
          <w:rFonts w:asciiTheme="minorHAnsi" w:hAnsiTheme="minorHAnsi" w:cs="Arial"/>
          <w:lang w:val="en-US"/>
        </w:rPr>
        <w:t>Agreement on Each I</w:t>
      </w:r>
      <w:r w:rsidR="008268DC" w:rsidRPr="00877102">
        <w:rPr>
          <w:rFonts w:asciiTheme="minorHAnsi" w:hAnsiTheme="minorHAnsi" w:cs="Arial"/>
          <w:lang w:val="en-US"/>
        </w:rPr>
        <w:t>tem</w:t>
      </w:r>
      <w:r w:rsidR="008268DC" w:rsidRPr="00877102">
        <w:rPr>
          <w:rFonts w:asciiTheme="minorHAnsi" w:hAnsiTheme="minorHAnsi" w:cs="Arial"/>
          <w:lang w:val="en-US" w:eastAsia="es-ES"/>
        </w:rPr>
        <w:t xml:space="preserve">: Comparison of </w:t>
      </w:r>
      <w:r w:rsidR="00583D19">
        <w:rPr>
          <w:rFonts w:asciiTheme="minorHAnsi" w:hAnsiTheme="minorHAnsi" w:cs="Arial"/>
          <w:lang w:val="en-US" w:eastAsia="es-ES"/>
        </w:rPr>
        <w:t>P</w:t>
      </w:r>
      <w:r w:rsidR="00583D19" w:rsidRPr="00877102">
        <w:rPr>
          <w:rFonts w:asciiTheme="minorHAnsi" w:hAnsiTheme="minorHAnsi" w:cs="Arial"/>
          <w:lang w:val="en-US" w:eastAsia="es-ES"/>
        </w:rPr>
        <w:t xml:space="preserve">ercentage </w:t>
      </w:r>
      <w:r w:rsidR="008268DC" w:rsidRPr="00877102">
        <w:rPr>
          <w:rFonts w:asciiTheme="minorHAnsi" w:hAnsiTheme="minorHAnsi" w:cs="Arial"/>
          <w:lang w:val="en-US" w:eastAsia="es-ES"/>
        </w:rPr>
        <w:t xml:space="preserve">of </w:t>
      </w:r>
      <w:r w:rsidR="00583D19">
        <w:rPr>
          <w:rFonts w:asciiTheme="minorHAnsi" w:hAnsiTheme="minorHAnsi" w:cs="Arial"/>
          <w:lang w:val="en-US" w:eastAsia="es-ES"/>
        </w:rPr>
        <w:t>A</w:t>
      </w:r>
      <w:r w:rsidR="00583D19" w:rsidRPr="00877102">
        <w:rPr>
          <w:rFonts w:asciiTheme="minorHAnsi" w:hAnsiTheme="minorHAnsi" w:cs="Arial"/>
          <w:lang w:val="en-US" w:eastAsia="es-ES"/>
        </w:rPr>
        <w:t>greement</w:t>
      </w:r>
    </w:p>
    <w:tbl>
      <w:tblPr>
        <w:tblW w:w="104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880"/>
        <w:gridCol w:w="974"/>
        <w:gridCol w:w="880"/>
        <w:gridCol w:w="974"/>
        <w:gridCol w:w="880"/>
        <w:gridCol w:w="995"/>
        <w:gridCol w:w="880"/>
      </w:tblGrid>
      <w:tr w:rsidR="008268DC" w:rsidRPr="0086434B" w14:paraId="18F85BA2" w14:textId="77777777" w:rsidTr="008705B1">
        <w:trPr>
          <w:trHeight w:val="255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B8A1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C43D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4A7F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Reviewer 1 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F18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Reviewer 2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D0F0" w14:textId="77777777" w:rsidR="008268DC" w:rsidRPr="00877102" w:rsidRDefault="008268DC" w:rsidP="0011231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Reviewer 3</w:t>
            </w:r>
          </w:p>
        </w:tc>
      </w:tr>
      <w:tr w:rsidR="00B86877" w:rsidRPr="0086434B" w14:paraId="42BD5ADD" w14:textId="77777777" w:rsidTr="008705B1">
        <w:trPr>
          <w:trHeight w:val="255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2488" w14:textId="77777777" w:rsidR="00B86877" w:rsidRPr="00877102" w:rsidRDefault="00B86877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Item description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1E3E" w14:textId="77777777" w:rsidR="00B86877" w:rsidRPr="00877102" w:rsidRDefault="00B86877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C3D8" w14:textId="3B21583D" w:rsidR="00B86877" w:rsidRPr="00877102" w:rsidRDefault="00B86877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n=136</w:t>
            </w:r>
          </w:p>
        </w:tc>
        <w:tc>
          <w:tcPr>
            <w:tcW w:w="18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26CF" w14:textId="590A049E" w:rsidR="00B86877" w:rsidRPr="00877102" w:rsidRDefault="00B86877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n=140</w:t>
            </w:r>
          </w:p>
        </w:tc>
        <w:tc>
          <w:tcPr>
            <w:tcW w:w="18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1061" w14:textId="671C5250" w:rsidR="00B86877" w:rsidRPr="00877102" w:rsidRDefault="00B86877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n=143</w:t>
            </w:r>
          </w:p>
        </w:tc>
      </w:tr>
      <w:tr w:rsidR="008268DC" w:rsidRPr="0086434B" w14:paraId="177C91CB" w14:textId="77777777" w:rsidTr="008705B1">
        <w:trPr>
          <w:trHeight w:val="27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B36A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CF43" w14:textId="77777777" w:rsidR="008268DC" w:rsidRPr="005251CD" w:rsidRDefault="005251CD" w:rsidP="008B68A0">
            <w:pPr>
              <w:jc w:val="center"/>
              <w:rPr>
                <w:rFonts w:asciiTheme="minorHAnsi" w:hAnsiTheme="minorHAnsi" w:cs="Arial"/>
                <w:i/>
                <w:sz w:val="20"/>
                <w:szCs w:val="20"/>
                <w:lang w:val="en-US" w:eastAsia="es-ES"/>
              </w:rPr>
            </w:pPr>
            <w:r w:rsidRPr="005251CD">
              <w:rPr>
                <w:rFonts w:asciiTheme="minorHAnsi" w:hAnsiTheme="minorHAnsi" w:cs="Arial"/>
                <w:i/>
                <w:sz w:val="20"/>
                <w:szCs w:val="20"/>
                <w:lang w:val="en-US" w:eastAsia="es-ES"/>
              </w:rPr>
              <w:t>P</w:t>
            </w:r>
            <w:r w:rsidR="008268DC" w:rsidRPr="005251CD">
              <w:rPr>
                <w:rFonts w:asciiTheme="minorHAnsi" w:hAnsiTheme="minorHAnsi" w:cs="Arial"/>
                <w:i/>
                <w:sz w:val="20"/>
                <w:szCs w:val="20"/>
                <w:lang w:val="en-US" w:eastAsia="es-ES"/>
              </w:rPr>
              <w:t xml:space="preserve"> value</w:t>
            </w:r>
            <w:r w:rsidR="008268DC" w:rsidRPr="005251CD">
              <w:rPr>
                <w:rFonts w:asciiTheme="minorHAnsi" w:hAnsiTheme="minorHAnsi" w:cs="Arial"/>
                <w:i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0A9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271C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385B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FD6F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6743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4A4E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%</w:t>
            </w:r>
          </w:p>
        </w:tc>
      </w:tr>
      <w:tr w:rsidR="008268DC" w:rsidRPr="00877102" w14:paraId="34985B1E" w14:textId="77777777" w:rsidTr="008705B1">
        <w:trPr>
          <w:trHeight w:val="255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CB1A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. Model assumptions and goodness-of-fi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5A51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53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C645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0DD3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4.3%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1970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C9F5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4.3%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7E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11FA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9.4%</w:t>
            </w:r>
          </w:p>
        </w:tc>
      </w:tr>
      <w:tr w:rsidR="008268DC" w:rsidRPr="00877102" w14:paraId="1A63D12F" w14:textId="77777777" w:rsidTr="008705B1">
        <w:trPr>
          <w:trHeight w:val="255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69AF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2. Interaction analysis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4BF9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09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4A6E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0F90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4.3%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A9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968C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5.0%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DB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92E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16.1%</w:t>
            </w:r>
          </w:p>
        </w:tc>
      </w:tr>
      <w:tr w:rsidR="008268DC" w:rsidRPr="00877102" w14:paraId="28484AD2" w14:textId="77777777" w:rsidTr="008705B1">
        <w:trPr>
          <w:trHeight w:val="255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B824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. Sensitivity analysi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FC2B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14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D53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766B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3.8%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E61A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376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6.4%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60F4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581F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7.1%</w:t>
            </w:r>
          </w:p>
        </w:tc>
      </w:tr>
      <w:tr w:rsidR="008268DC" w:rsidRPr="00877102" w14:paraId="3E1C4DB5" w14:textId="77777777" w:rsidTr="008705B1">
        <w:trPr>
          <w:trHeight w:val="255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1E8C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4. Crude and adjusted effec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CCE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34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B76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8D9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8.2%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E27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E5E8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2.9%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EA06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9BA9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0.1%</w:t>
            </w:r>
          </w:p>
        </w:tc>
      </w:tr>
      <w:tr w:rsidR="008268DC" w:rsidRPr="00877102" w14:paraId="20C3663E" w14:textId="77777777" w:rsidTr="008705B1">
        <w:trPr>
          <w:trHeight w:val="27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E2C6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5. More than one adjusted mode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A22C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0.98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161A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AC0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5.7%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0546F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2986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5.0%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D59E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E35D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 w:rsidRPr="00877102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25.9%</w:t>
            </w:r>
          </w:p>
        </w:tc>
      </w:tr>
      <w:tr w:rsidR="008268DC" w:rsidRPr="003C4FD1" w14:paraId="36BBBB46" w14:textId="77777777" w:rsidTr="00B86877">
        <w:trPr>
          <w:trHeight w:val="25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AF4" w14:textId="332CED1D" w:rsidR="008268DC" w:rsidRPr="00877102" w:rsidRDefault="00EF637F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a=</w:t>
            </w:r>
            <w:r w:rsidR="00B86877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 </w:t>
            </w:r>
            <w:r w:rsidR="008268DC" w:rsidRPr="00112315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p value computed with </w:t>
            </w:r>
            <w:r w:rsidR="00112315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 xml:space="preserve">chi </w:t>
            </w:r>
            <w:r w:rsidR="008268DC" w:rsidRPr="00112315"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  <w:t>square test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EF7B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2E69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2BC3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CBD5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4BF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055" w14:textId="77777777" w:rsidR="008268DC" w:rsidRPr="00877102" w:rsidRDefault="008268DC" w:rsidP="008B68A0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FAEA" w14:textId="77777777" w:rsidR="008268DC" w:rsidRPr="00877102" w:rsidRDefault="008268DC" w:rsidP="008B68A0">
            <w:pPr>
              <w:rPr>
                <w:rFonts w:asciiTheme="minorHAnsi" w:hAnsiTheme="minorHAnsi" w:cs="Arial"/>
                <w:sz w:val="20"/>
                <w:szCs w:val="20"/>
                <w:lang w:val="en-US" w:eastAsia="es-ES"/>
              </w:rPr>
            </w:pPr>
          </w:p>
        </w:tc>
      </w:tr>
    </w:tbl>
    <w:p w14:paraId="5B0C4538" w14:textId="77777777" w:rsidR="008268DC" w:rsidRPr="00877102" w:rsidRDefault="008268DC" w:rsidP="008268DC">
      <w:pPr>
        <w:rPr>
          <w:rFonts w:asciiTheme="minorHAnsi" w:hAnsiTheme="minorHAnsi" w:cs="Arial"/>
          <w:lang w:val="en-US"/>
        </w:rPr>
      </w:pPr>
    </w:p>
    <w:p w14:paraId="00C8588E" w14:textId="77777777" w:rsidR="008268DC" w:rsidRPr="00877102" w:rsidRDefault="008268DC" w:rsidP="008268DC">
      <w:pPr>
        <w:rPr>
          <w:rFonts w:asciiTheme="minorHAnsi" w:hAnsiTheme="minorHAnsi"/>
          <w:b/>
          <w:bCs/>
          <w:lang w:val="en-US"/>
        </w:rPr>
      </w:pPr>
    </w:p>
    <w:p w14:paraId="20F9DF95" w14:textId="77777777" w:rsidR="000001AD" w:rsidRPr="008268DC" w:rsidRDefault="000001AD">
      <w:pPr>
        <w:rPr>
          <w:lang w:val="en-US"/>
        </w:rPr>
      </w:pPr>
    </w:p>
    <w:sectPr w:rsidR="000001AD" w:rsidRPr="008268DC" w:rsidSect="00F43B48">
      <w:type w:val="nextColumn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06DF6D" w14:textId="77777777" w:rsidR="00675390" w:rsidRDefault="00675390">
      <w:r>
        <w:separator/>
      </w:r>
    </w:p>
  </w:endnote>
  <w:endnote w:type="continuationSeparator" w:id="0">
    <w:p w14:paraId="24C2BAFE" w14:textId="77777777" w:rsidR="00675390" w:rsidRDefault="00675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1863690"/>
      <w:docPartObj>
        <w:docPartGallery w:val="Page Numbers (Bottom of Page)"/>
        <w:docPartUnique/>
      </w:docPartObj>
    </w:sdtPr>
    <w:sdtEndPr/>
    <w:sdtContent>
      <w:p w14:paraId="21DEA1CB" w14:textId="77777777" w:rsidR="00E64A26" w:rsidRDefault="008268DC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05B1" w:rsidRPr="008705B1">
          <w:rPr>
            <w:noProof/>
            <w:lang w:val="es-ES"/>
          </w:rPr>
          <w:t>1</w:t>
        </w:r>
        <w:r>
          <w:fldChar w:fldCharType="end"/>
        </w:r>
      </w:p>
    </w:sdtContent>
  </w:sdt>
  <w:p w14:paraId="74F1A656" w14:textId="77777777" w:rsidR="00E64A26" w:rsidRDefault="0067539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B9E2F" w14:textId="77777777" w:rsidR="00675390" w:rsidRDefault="00675390">
      <w:r>
        <w:separator/>
      </w:r>
    </w:p>
  </w:footnote>
  <w:footnote w:type="continuationSeparator" w:id="0">
    <w:p w14:paraId="0F6DF369" w14:textId="77777777" w:rsidR="00675390" w:rsidRDefault="006753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98E68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D27C3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53018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A3EB24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AF0844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9721E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FA6AC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E4637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0CEA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0237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8DC"/>
    <w:rsid w:val="000001AD"/>
    <w:rsid w:val="000074CD"/>
    <w:rsid w:val="00015A34"/>
    <w:rsid w:val="000459EF"/>
    <w:rsid w:val="0006061D"/>
    <w:rsid w:val="00093ED3"/>
    <w:rsid w:val="000E1795"/>
    <w:rsid w:val="00112315"/>
    <w:rsid w:val="00124D04"/>
    <w:rsid w:val="001B46D2"/>
    <w:rsid w:val="001B51D4"/>
    <w:rsid w:val="00201797"/>
    <w:rsid w:val="00205DAE"/>
    <w:rsid w:val="00226EBF"/>
    <w:rsid w:val="00237496"/>
    <w:rsid w:val="002504A6"/>
    <w:rsid w:val="00280336"/>
    <w:rsid w:val="00295F11"/>
    <w:rsid w:val="002A6F87"/>
    <w:rsid w:val="002C04F1"/>
    <w:rsid w:val="002E06C9"/>
    <w:rsid w:val="00303104"/>
    <w:rsid w:val="00314C2D"/>
    <w:rsid w:val="003155B2"/>
    <w:rsid w:val="00337B6D"/>
    <w:rsid w:val="0034353E"/>
    <w:rsid w:val="00397354"/>
    <w:rsid w:val="003A6101"/>
    <w:rsid w:val="003B06FB"/>
    <w:rsid w:val="003C4FD1"/>
    <w:rsid w:val="00415894"/>
    <w:rsid w:val="00466B35"/>
    <w:rsid w:val="00467186"/>
    <w:rsid w:val="004C0607"/>
    <w:rsid w:val="005251CD"/>
    <w:rsid w:val="00574E0D"/>
    <w:rsid w:val="00577CE8"/>
    <w:rsid w:val="00583D19"/>
    <w:rsid w:val="00597050"/>
    <w:rsid w:val="005E3619"/>
    <w:rsid w:val="006111A5"/>
    <w:rsid w:val="00641595"/>
    <w:rsid w:val="00666345"/>
    <w:rsid w:val="00667C33"/>
    <w:rsid w:val="00675390"/>
    <w:rsid w:val="006761D2"/>
    <w:rsid w:val="006926A7"/>
    <w:rsid w:val="006A19B7"/>
    <w:rsid w:val="006B7C74"/>
    <w:rsid w:val="006D1D51"/>
    <w:rsid w:val="006E1DA8"/>
    <w:rsid w:val="00722C7E"/>
    <w:rsid w:val="00755B62"/>
    <w:rsid w:val="00760683"/>
    <w:rsid w:val="00760D5C"/>
    <w:rsid w:val="007770C0"/>
    <w:rsid w:val="00791219"/>
    <w:rsid w:val="00797BF0"/>
    <w:rsid w:val="007A466E"/>
    <w:rsid w:val="007D4768"/>
    <w:rsid w:val="007E24BA"/>
    <w:rsid w:val="007F4B50"/>
    <w:rsid w:val="00815B15"/>
    <w:rsid w:val="00824D66"/>
    <w:rsid w:val="008258EF"/>
    <w:rsid w:val="008268DC"/>
    <w:rsid w:val="008400B6"/>
    <w:rsid w:val="0086434B"/>
    <w:rsid w:val="00870425"/>
    <w:rsid w:val="008705B1"/>
    <w:rsid w:val="00871CF1"/>
    <w:rsid w:val="008960DD"/>
    <w:rsid w:val="008A1C6F"/>
    <w:rsid w:val="008D1A0C"/>
    <w:rsid w:val="008E5CF0"/>
    <w:rsid w:val="008F6072"/>
    <w:rsid w:val="009122DB"/>
    <w:rsid w:val="00921324"/>
    <w:rsid w:val="00936A9C"/>
    <w:rsid w:val="00942A02"/>
    <w:rsid w:val="00953B3D"/>
    <w:rsid w:val="00983820"/>
    <w:rsid w:val="009A0E4F"/>
    <w:rsid w:val="009B2364"/>
    <w:rsid w:val="009C04A4"/>
    <w:rsid w:val="009C4FAF"/>
    <w:rsid w:val="009F5C4D"/>
    <w:rsid w:val="00A34DB7"/>
    <w:rsid w:val="00A405AC"/>
    <w:rsid w:val="00A41D80"/>
    <w:rsid w:val="00A5537A"/>
    <w:rsid w:val="00A67AFF"/>
    <w:rsid w:val="00A74468"/>
    <w:rsid w:val="00AB5297"/>
    <w:rsid w:val="00AE0727"/>
    <w:rsid w:val="00B02264"/>
    <w:rsid w:val="00B64D22"/>
    <w:rsid w:val="00B81185"/>
    <w:rsid w:val="00B8277A"/>
    <w:rsid w:val="00B86877"/>
    <w:rsid w:val="00BA2078"/>
    <w:rsid w:val="00BF0B8B"/>
    <w:rsid w:val="00C43BBA"/>
    <w:rsid w:val="00C470C3"/>
    <w:rsid w:val="00C71B62"/>
    <w:rsid w:val="00C86EAA"/>
    <w:rsid w:val="00C94D53"/>
    <w:rsid w:val="00CA4DA0"/>
    <w:rsid w:val="00CC710A"/>
    <w:rsid w:val="00CD2A1B"/>
    <w:rsid w:val="00CF7FC8"/>
    <w:rsid w:val="00D023BE"/>
    <w:rsid w:val="00D02C00"/>
    <w:rsid w:val="00D11081"/>
    <w:rsid w:val="00D14924"/>
    <w:rsid w:val="00D30BF4"/>
    <w:rsid w:val="00D61945"/>
    <w:rsid w:val="00DD623E"/>
    <w:rsid w:val="00DF3136"/>
    <w:rsid w:val="00E0194D"/>
    <w:rsid w:val="00E1392C"/>
    <w:rsid w:val="00E4250C"/>
    <w:rsid w:val="00E6233D"/>
    <w:rsid w:val="00E912F3"/>
    <w:rsid w:val="00E9324C"/>
    <w:rsid w:val="00EA0AB9"/>
    <w:rsid w:val="00EC6BBE"/>
    <w:rsid w:val="00EF637F"/>
    <w:rsid w:val="00F12394"/>
    <w:rsid w:val="00F17087"/>
    <w:rsid w:val="00F31A07"/>
    <w:rsid w:val="00F32E39"/>
    <w:rsid w:val="00F44D5D"/>
    <w:rsid w:val="00F55AC7"/>
    <w:rsid w:val="00F648E8"/>
    <w:rsid w:val="00F6641C"/>
    <w:rsid w:val="00F90593"/>
    <w:rsid w:val="00F94A21"/>
    <w:rsid w:val="00FD135B"/>
    <w:rsid w:val="00FF0F59"/>
    <w:rsid w:val="00FF20BD"/>
    <w:rsid w:val="00FF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AA4CF"/>
  <w15:docId w15:val="{4D671049-4B65-45A5-9D03-BB8B2E8B5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53E"/>
    <w:pPr>
      <w:spacing w:after="0" w:line="240" w:lineRule="auto"/>
    </w:pPr>
    <w:rPr>
      <w:rFonts w:ascii="Calibri" w:eastAsia="Times New Roman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8268D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268DC"/>
    <w:rPr>
      <w:rFonts w:ascii="Calibri" w:eastAsia="Times New Roman" w:hAnsi="Calibri" w:cs="Times New Roman"/>
      <w:lang w:val="es-ES_tradnl"/>
    </w:rPr>
  </w:style>
  <w:style w:type="table" w:customStyle="1" w:styleId="Sombreadoclaro1">
    <w:name w:val="Sombreado claro1"/>
    <w:basedOn w:val="Tablanormal"/>
    <w:uiPriority w:val="60"/>
    <w:rsid w:val="008268DC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4353E"/>
    <w:rPr>
      <w:rFonts w:ascii="Segoe UI" w:hAnsi="Segoe UI" w:cs="Segoe UI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353E"/>
    <w:rPr>
      <w:rFonts w:ascii="Segoe UI" w:eastAsia="Times New Roman" w:hAnsi="Segoe UI" w:cs="Segoe UI"/>
      <w:szCs w:val="18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2E06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E06C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E06C9"/>
    <w:rPr>
      <w:rFonts w:ascii="Calibri" w:eastAsia="Times New Roman" w:hAnsi="Calibri" w:cs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E06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E06C9"/>
    <w:rPr>
      <w:rFonts w:ascii="Calibri" w:eastAsia="Times New Roman" w:hAnsi="Calibri" w:cs="Times New Roman"/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467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eal</dc:creator>
  <cp:keywords/>
  <dc:description/>
  <cp:lastModifiedBy>Jordi Real</cp:lastModifiedBy>
  <cp:revision>2</cp:revision>
  <dcterms:created xsi:type="dcterms:W3CDTF">2016-04-05T18:49:00Z</dcterms:created>
  <dcterms:modified xsi:type="dcterms:W3CDTF">2016-04-05T18:49:00Z</dcterms:modified>
</cp:coreProperties>
</file>